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7728A6" w14:textId="77777777" w:rsidR="00C020F4" w:rsidRPr="00346628" w:rsidRDefault="00C020F4">
      <w:pPr>
        <w:spacing w:line="240" w:lineRule="auto"/>
        <w:rPr>
          <w:rFonts w:ascii="Calibri" w:eastAsia="Calibri" w:hAnsi="Calibri" w:cs="Calibri"/>
          <w:b/>
          <w:sz w:val="24"/>
          <w:szCs w:val="24"/>
          <w:lang w:val="en-US"/>
        </w:rPr>
      </w:pPr>
    </w:p>
    <w:tbl>
      <w:tblPr>
        <w:tblStyle w:val="a0"/>
        <w:tblW w:w="901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80"/>
        <w:gridCol w:w="2295"/>
        <w:gridCol w:w="2340"/>
      </w:tblGrid>
      <w:tr w:rsidR="00C020F4" w14:paraId="0D2088EB" w14:textId="77777777"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F5FF7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Upstream-PCR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163B8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Forward primer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B4D48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Reverse primer </w:t>
            </w:r>
          </w:p>
        </w:tc>
      </w:tr>
      <w:tr w:rsidR="00C020F4" w14:paraId="0E1D9CFE" w14:textId="77777777"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156F8" w14:textId="77777777" w:rsidR="00C020F4" w:rsidRPr="00346628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346628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1st round (SSIII one step) 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23964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CoV-Hip2b-F4913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08E3C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V-Hip2b-R5370</w:t>
            </w:r>
          </w:p>
        </w:tc>
      </w:tr>
      <w:tr w:rsidR="00C020F4" w14:paraId="2BB7672E" w14:textId="77777777"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C863B" w14:textId="77777777" w:rsidR="00C020F4" w:rsidRPr="00346628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346628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2nd round (Platinum taq DNA polymerase) 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6439F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V-Hip2b-F491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D21D3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V-Hip2b-R5370</w:t>
            </w:r>
          </w:p>
        </w:tc>
      </w:tr>
      <w:tr w:rsidR="00C020F4" w14:paraId="6E203D29" w14:textId="77777777"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E2D26" w14:textId="77777777" w:rsidR="00C020F4" w:rsidRDefault="00C020F4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6D1AF" w14:textId="77777777" w:rsidR="00C020F4" w:rsidRDefault="00C020F4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72055" w14:textId="77777777" w:rsidR="00C020F4" w:rsidRDefault="00C020F4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</w:tr>
      <w:tr w:rsidR="00C020F4" w14:paraId="2BAD5CA7" w14:textId="77777777"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73764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Downstream-PCR 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4EDF1" w14:textId="77777777" w:rsidR="00C020F4" w:rsidRDefault="00C020F4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8FEA1" w14:textId="77777777" w:rsidR="00C020F4" w:rsidRDefault="00C020F4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</w:tr>
      <w:tr w:rsidR="00C020F4" w14:paraId="5EF1F0F5" w14:textId="77777777"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83761" w14:textId="77777777" w:rsidR="00C020F4" w:rsidRPr="00346628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346628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1st round (SSIII one step) 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14D5F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CoV-Hip2b-F8807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1F3C7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CoV-Hip2b-R9174 </w:t>
            </w:r>
          </w:p>
        </w:tc>
      </w:tr>
      <w:tr w:rsidR="00C020F4" w14:paraId="43DC2245" w14:textId="77777777"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5E2A4" w14:textId="77777777" w:rsidR="00C020F4" w:rsidRPr="00346628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346628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2nd round (Platinum taq DNA polymerase) 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455D1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V-Hip2b-F880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CFB2A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V-Hip2b-R9119</w:t>
            </w:r>
          </w:p>
        </w:tc>
      </w:tr>
      <w:tr w:rsidR="00C020F4" w14:paraId="5CDB91B9" w14:textId="77777777"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B8AC1" w14:textId="77777777" w:rsidR="00C020F4" w:rsidRDefault="00C020F4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6F837" w14:textId="77777777" w:rsidR="00C020F4" w:rsidRDefault="00C020F4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D1140" w14:textId="77777777" w:rsidR="00C020F4" w:rsidRDefault="00C020F4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</w:tr>
      <w:tr w:rsidR="00C020F4" w14:paraId="7CF0D096" w14:textId="77777777"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25F5D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Extension-PCR 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167F9" w14:textId="77777777" w:rsidR="00C020F4" w:rsidRDefault="00C020F4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E9897" w14:textId="77777777" w:rsidR="00C020F4" w:rsidRDefault="00C020F4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</w:tr>
      <w:tr w:rsidR="00C020F4" w14:paraId="218A868C" w14:textId="77777777">
        <w:trPr>
          <w:trHeight w:val="640"/>
        </w:trPr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F14E3" w14:textId="77777777" w:rsidR="00C020F4" w:rsidRPr="00346628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346628">
              <w:rPr>
                <w:rFonts w:ascii="Calibri" w:eastAsia="Calibri" w:hAnsi="Calibri" w:cs="Calibri"/>
                <w:sz w:val="24"/>
                <w:szCs w:val="24"/>
                <w:lang w:val="en-US"/>
              </w:rPr>
              <w:t>1st round (Expand DNA polymerase)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10ED2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V Hip2b F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27DA1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V Hip2b 8897 R1</w:t>
            </w:r>
          </w:p>
        </w:tc>
      </w:tr>
      <w:tr w:rsidR="00C020F4" w14:paraId="535DE9E8" w14:textId="77777777">
        <w:trPr>
          <w:trHeight w:val="560"/>
        </w:trPr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8627A" w14:textId="77777777" w:rsidR="00C020F4" w:rsidRPr="00346628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346628">
              <w:rPr>
                <w:rFonts w:ascii="Calibri" w:eastAsia="Calibri" w:hAnsi="Calibri" w:cs="Calibri"/>
                <w:sz w:val="24"/>
                <w:szCs w:val="24"/>
                <w:lang w:val="en-US"/>
              </w:rPr>
              <w:t>2nd round (Phusion DNA polymerase)</w:t>
            </w:r>
          </w:p>
        </w:tc>
        <w:tc>
          <w:tcPr>
            <w:tcW w:w="22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6D650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CoV Hip2b F2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8756E" w14:textId="77777777" w:rsidR="00C020F4" w:rsidRDefault="00346628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CoV Hip2b 8897 R1 </w:t>
            </w:r>
          </w:p>
        </w:tc>
      </w:tr>
    </w:tbl>
    <w:p w14:paraId="54E3472A" w14:textId="77777777" w:rsidR="00C020F4" w:rsidRDefault="00C020F4">
      <w:pPr>
        <w:spacing w:line="240" w:lineRule="auto"/>
        <w:rPr>
          <w:rFonts w:ascii="Calibri" w:eastAsia="Calibri" w:hAnsi="Calibri" w:cs="Calibri"/>
          <w:b/>
          <w:sz w:val="24"/>
          <w:szCs w:val="24"/>
        </w:rPr>
      </w:pPr>
    </w:p>
    <w:p w14:paraId="2E2E06F4" w14:textId="77777777" w:rsidR="00C020F4" w:rsidRDefault="00C020F4">
      <w:pPr>
        <w:spacing w:line="240" w:lineRule="auto"/>
        <w:rPr>
          <w:rFonts w:ascii="Calibri" w:eastAsia="Calibri" w:hAnsi="Calibri" w:cs="Calibri"/>
          <w:b/>
          <w:sz w:val="24"/>
          <w:szCs w:val="24"/>
        </w:rPr>
      </w:pPr>
    </w:p>
    <w:p w14:paraId="36CD794F" w14:textId="08A30B1D" w:rsidR="00C020F4" w:rsidRDefault="00C020F4">
      <w:pPr>
        <w:spacing w:line="240" w:lineRule="auto"/>
        <w:rPr>
          <w:rFonts w:ascii="Calibri" w:eastAsia="Calibri" w:hAnsi="Calibri" w:cs="Calibri"/>
          <w:b/>
          <w:sz w:val="24"/>
          <w:szCs w:val="24"/>
        </w:rPr>
      </w:pPr>
      <w:bookmarkStart w:id="0" w:name="_GoBack"/>
      <w:bookmarkEnd w:id="0"/>
    </w:p>
    <w:sectPr w:rsidR="00C020F4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0F4"/>
    <w:rsid w:val="00346628"/>
    <w:rsid w:val="004640F8"/>
    <w:rsid w:val="00714CE9"/>
    <w:rsid w:val="00C02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2BB1C4"/>
  <w15:docId w15:val="{94FF317A-5637-4197-9E3D-07F5626A5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662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66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</dc:creator>
  <cp:lastModifiedBy>Daniela</cp:lastModifiedBy>
  <cp:revision>3</cp:revision>
  <dcterms:created xsi:type="dcterms:W3CDTF">2018-04-04T10:55:00Z</dcterms:created>
  <dcterms:modified xsi:type="dcterms:W3CDTF">2018-04-04T10:56:00Z</dcterms:modified>
</cp:coreProperties>
</file>